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D7145" w14:textId="0570023D" w:rsidR="006C2443" w:rsidRDefault="00DD4826">
      <w:pPr>
        <w:rPr>
          <w:b/>
          <w:bCs/>
        </w:rPr>
      </w:pPr>
      <w:r>
        <w:rPr>
          <w:b/>
          <w:bCs/>
        </w:rPr>
        <w:t>The i</w:t>
      </w:r>
      <w:r w:rsidR="00F87C0C" w:rsidRPr="00F87C0C">
        <w:rPr>
          <w:b/>
          <w:bCs/>
        </w:rPr>
        <w:t>nterview guide</w:t>
      </w:r>
    </w:p>
    <w:p w14:paraId="01FCA999" w14:textId="7D339B5C" w:rsidR="00BE1311" w:rsidRDefault="00BE1311" w:rsidP="00DD4826">
      <w:pPr>
        <w:rPr>
          <w:lang w:val="en-US"/>
        </w:rPr>
      </w:pPr>
    </w:p>
    <w:p w14:paraId="1DD5FE9A" w14:textId="2B5BF617" w:rsidR="00DD4826" w:rsidRPr="00DD4826" w:rsidRDefault="00DD4826" w:rsidP="00DD4826">
      <w:pPr>
        <w:rPr>
          <w:lang w:val="en-US"/>
        </w:rPr>
      </w:pPr>
      <w:r w:rsidRPr="00DD4826">
        <w:rPr>
          <w:lang w:val="en-US"/>
        </w:rPr>
        <w:t>Could you describe your experiences working during the pandemic and what led to your decision to resign from your position in the intensive care unit?</w:t>
      </w:r>
    </w:p>
    <w:p w14:paraId="05520049" w14:textId="77777777" w:rsidR="00BE1311" w:rsidRDefault="00BE1311" w:rsidP="00DD4826">
      <w:pPr>
        <w:rPr>
          <w:lang w:val="en-US"/>
        </w:rPr>
      </w:pPr>
    </w:p>
    <w:p w14:paraId="35952A7F" w14:textId="5C42AF75" w:rsidR="00DD4826" w:rsidRPr="00DD4826" w:rsidRDefault="00DD4826" w:rsidP="00DD4826">
      <w:pPr>
        <w:rPr>
          <w:lang w:val="en-US"/>
        </w:rPr>
      </w:pPr>
      <w:r w:rsidRPr="00DD4826">
        <w:rPr>
          <w:lang w:val="en-US"/>
        </w:rPr>
        <w:t>What factors influenced your working situation during this period?</w:t>
      </w:r>
    </w:p>
    <w:p w14:paraId="368C07BB" w14:textId="77777777" w:rsidR="00DD4826" w:rsidRPr="00DD4826" w:rsidRDefault="00DD4826" w:rsidP="00DD4826">
      <w:pPr>
        <w:rPr>
          <w:lang w:val="en-US"/>
        </w:rPr>
      </w:pPr>
      <w:r w:rsidRPr="00DD4826">
        <w:rPr>
          <w:lang w:val="en-US"/>
        </w:rPr>
        <w:t>Can you share your thoughts and feelings related to your decision to resign?</w:t>
      </w:r>
    </w:p>
    <w:p w14:paraId="35115040" w14:textId="77777777" w:rsidR="00DD4826" w:rsidRPr="00DD4826" w:rsidRDefault="00DD4826" w:rsidP="00DD4826">
      <w:pPr>
        <w:rPr>
          <w:lang w:val="en-US"/>
        </w:rPr>
      </w:pPr>
      <w:r w:rsidRPr="00DD4826">
        <w:rPr>
          <w:lang w:val="en-US"/>
        </w:rPr>
        <w:t>Did you feel any pressure or demands to continue working in intensive care? If so, from whom and in what way?</w:t>
      </w:r>
    </w:p>
    <w:p w14:paraId="74406D61" w14:textId="2F4BB128" w:rsidR="00DD4826" w:rsidRPr="00DD4826" w:rsidRDefault="00DD4826" w:rsidP="00DD4826">
      <w:pPr>
        <w:rPr>
          <w:lang w:val="en-US"/>
        </w:rPr>
      </w:pPr>
      <w:r w:rsidRPr="00DD4826">
        <w:rPr>
          <w:lang w:val="en-US"/>
        </w:rPr>
        <w:t xml:space="preserve">Was there anything that could have changed the outcome of your decision? </w:t>
      </w:r>
    </w:p>
    <w:p w14:paraId="2E208B01" w14:textId="77777777" w:rsidR="00BE1311" w:rsidRDefault="00BE1311" w:rsidP="00BE1311">
      <w:pPr>
        <w:rPr>
          <w:lang w:val="en-US"/>
        </w:rPr>
      </w:pPr>
    </w:p>
    <w:p w14:paraId="151F0873" w14:textId="35E1AFC3" w:rsidR="00BE1311" w:rsidRPr="00DD4826" w:rsidRDefault="00BE1311" w:rsidP="00BE1311">
      <w:pPr>
        <w:rPr>
          <w:lang w:val="en-US"/>
        </w:rPr>
      </w:pPr>
      <w:r w:rsidRPr="00DD4826">
        <w:rPr>
          <w:lang w:val="en-US"/>
        </w:rPr>
        <w:t xml:space="preserve">If you could give three pieces of advice to future colleagues facing a pandemic, what would they </w:t>
      </w:r>
      <w:proofErr w:type="gramStart"/>
      <w:r w:rsidRPr="00DD4826">
        <w:rPr>
          <w:lang w:val="en-US"/>
        </w:rPr>
        <w:t>be</w:t>
      </w:r>
      <w:proofErr w:type="gramEnd"/>
      <w:r w:rsidRPr="00DD4826">
        <w:rPr>
          <w:lang w:val="en-US"/>
        </w:rPr>
        <w:t>?</w:t>
      </w:r>
    </w:p>
    <w:p w14:paraId="349A19C4" w14:textId="77777777" w:rsidR="00DD4826" w:rsidRPr="00DD4826" w:rsidRDefault="00DD4826" w:rsidP="00DD4826">
      <w:pPr>
        <w:rPr>
          <w:lang w:val="en-US"/>
        </w:rPr>
      </w:pPr>
    </w:p>
    <w:p w14:paraId="16DB3398" w14:textId="77777777" w:rsidR="00DD4826" w:rsidRPr="00F87C0C" w:rsidRDefault="00DD4826" w:rsidP="00DD4826">
      <w:pPr>
        <w:rPr>
          <w:lang w:val="en-US"/>
        </w:rPr>
      </w:pPr>
    </w:p>
    <w:p w14:paraId="6E90E647" w14:textId="77777777" w:rsidR="006C2443" w:rsidRPr="00DD4826" w:rsidRDefault="006C2443">
      <w:pPr>
        <w:rPr>
          <w:lang w:val="en-US"/>
        </w:rPr>
      </w:pPr>
    </w:p>
    <w:sectPr w:rsidR="006C2443" w:rsidRPr="00DD48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0C"/>
    <w:rsid w:val="000F4618"/>
    <w:rsid w:val="003E3169"/>
    <w:rsid w:val="005B62D0"/>
    <w:rsid w:val="006C2443"/>
    <w:rsid w:val="007B6C5C"/>
    <w:rsid w:val="009609D8"/>
    <w:rsid w:val="00B8160D"/>
    <w:rsid w:val="00BC2E36"/>
    <w:rsid w:val="00BE1311"/>
    <w:rsid w:val="00CF23CD"/>
    <w:rsid w:val="00DD4826"/>
    <w:rsid w:val="00F8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01D12"/>
  <w15:chartTrackingRefBased/>
  <w15:docId w15:val="{97748445-C181-4055-99A3-623F7168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F87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87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87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87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87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87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87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87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87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87C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87C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87C0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87C0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87C0C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87C0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87C0C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87C0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87C0C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F87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87C0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87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87C0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F87C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87C0C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F87C0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87C0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87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87C0C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F87C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1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6</Words>
  <Characters>510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lettmyr</dc:creator>
  <cp:keywords/>
  <dc:description/>
  <cp:lastModifiedBy>Anna Slettmyr</cp:lastModifiedBy>
  <cp:revision>6</cp:revision>
  <dcterms:created xsi:type="dcterms:W3CDTF">2024-12-18T10:42:00Z</dcterms:created>
  <dcterms:modified xsi:type="dcterms:W3CDTF">2024-12-19T12:50:00Z</dcterms:modified>
</cp:coreProperties>
</file>